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6E5E67" w14:textId="1057A242" w:rsidR="00C80C8B" w:rsidRPr="00F952F8" w:rsidRDefault="00364BE1" w:rsidP="00C80C8B">
      <w:pPr>
        <w:rPr>
          <w:rFonts w:ascii="Times New Roman" w:hAnsi="Times New Roman"/>
          <w:i/>
        </w:rPr>
      </w:pPr>
      <w:r>
        <w:rPr>
          <w:rFonts w:ascii="Times New Roman" w:hAnsi="Times New Roman" w:cs="Times New Roman"/>
          <w:b/>
        </w:rPr>
        <w:t xml:space="preserve">S1 </w:t>
      </w:r>
      <w:r w:rsidR="00C80C8B" w:rsidRPr="00150C8A">
        <w:rPr>
          <w:rFonts w:ascii="Times New Roman" w:hAnsi="Times New Roman" w:cs="Times New Roman"/>
          <w:b/>
        </w:rPr>
        <w:t>Table:</w:t>
      </w:r>
      <w:r w:rsidR="00C80C8B" w:rsidRPr="00F952F8">
        <w:rPr>
          <w:rFonts w:ascii="Times New Roman" w:hAnsi="Times New Roman"/>
        </w:rPr>
        <w:t xml:space="preserve"> </w:t>
      </w:r>
      <w:r w:rsidR="00C80C8B" w:rsidRPr="00364BE1">
        <w:rPr>
          <w:rFonts w:ascii="Times New Roman" w:hAnsi="Times New Roman"/>
          <w:b/>
          <w:bCs/>
        </w:rPr>
        <w:t>Primary and secondary outcome measure</w:t>
      </w:r>
      <w:r w:rsidRPr="00364BE1">
        <w:rPr>
          <w:rFonts w:ascii="Times New Roman" w:hAnsi="Times New Roman"/>
          <w:b/>
          <w:bCs/>
        </w:rPr>
        <w:t>s.</w:t>
      </w:r>
      <w:r w:rsidR="00C80C8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Table displays </w:t>
      </w:r>
      <w:r w:rsidR="00C80C8B">
        <w:rPr>
          <w:rFonts w:ascii="Times New Roman" w:hAnsi="Times New Roman"/>
        </w:rPr>
        <w:t>averages with standard deviations in brackets and statistical analyses comparing pre to post within exercise groups and between groups at pre and post assessment.</w:t>
      </w:r>
    </w:p>
    <w:p w14:paraId="4628654B" w14:textId="77777777" w:rsidR="00572659" w:rsidRDefault="00572659">
      <w:bookmarkStart w:id="0" w:name="_GoBack"/>
      <w:bookmarkEnd w:id="0"/>
    </w:p>
    <w:tbl>
      <w:tblPr>
        <w:tblStyle w:val="LightShading"/>
        <w:tblpPr w:leftFromText="180" w:rightFromText="180" w:vertAnchor="page" w:horzAnchor="page" w:tblpX="1369" w:tblpY="2881"/>
        <w:tblW w:w="11395" w:type="dxa"/>
        <w:tblLayout w:type="fixed"/>
        <w:tblLook w:val="06A0" w:firstRow="1" w:lastRow="0" w:firstColumn="1" w:lastColumn="0" w:noHBand="1" w:noVBand="1"/>
      </w:tblPr>
      <w:tblGrid>
        <w:gridCol w:w="1686"/>
        <w:gridCol w:w="947"/>
        <w:gridCol w:w="948"/>
        <w:gridCol w:w="948"/>
        <w:gridCol w:w="948"/>
        <w:gridCol w:w="948"/>
        <w:gridCol w:w="948"/>
        <w:gridCol w:w="948"/>
        <w:gridCol w:w="948"/>
        <w:gridCol w:w="2126"/>
      </w:tblGrid>
      <w:tr w:rsidR="00907451" w:rsidRPr="00451B2D" w14:paraId="4974B4EB" w14:textId="77777777" w:rsidTr="007922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vAlign w:val="center"/>
          </w:tcPr>
          <w:p w14:paraId="16C2B9DA" w14:textId="77777777" w:rsidR="00907451" w:rsidRPr="002A721B" w:rsidRDefault="00907451" w:rsidP="00165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hAnsi="Times New Roman" w:cs="Times New Roman"/>
                <w:sz w:val="20"/>
                <w:szCs w:val="20"/>
              </w:rPr>
              <w:t>Clinical Variables</w:t>
            </w:r>
          </w:p>
        </w:tc>
        <w:tc>
          <w:tcPr>
            <w:tcW w:w="2843" w:type="dxa"/>
            <w:gridSpan w:val="3"/>
            <w:vAlign w:val="center"/>
          </w:tcPr>
          <w:p w14:paraId="47609E3C" w14:textId="77777777" w:rsidR="00907451" w:rsidRPr="002A721B" w:rsidRDefault="00907451" w:rsidP="001656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hAnsi="Times New Roman" w:cs="Times New Roman"/>
                <w:sz w:val="20"/>
                <w:szCs w:val="20"/>
              </w:rPr>
              <w:t>Sensory Attention Focused Exercise</w:t>
            </w:r>
          </w:p>
        </w:tc>
        <w:tc>
          <w:tcPr>
            <w:tcW w:w="2844" w:type="dxa"/>
            <w:gridSpan w:val="3"/>
            <w:vAlign w:val="center"/>
          </w:tcPr>
          <w:p w14:paraId="60A34CEB" w14:textId="77777777" w:rsidR="00907451" w:rsidRPr="002A721B" w:rsidRDefault="00907451" w:rsidP="001656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am </w:t>
            </w:r>
            <w:r w:rsidRPr="002A721B">
              <w:rPr>
                <w:rFonts w:ascii="Times New Roman" w:hAnsi="Times New Roman" w:cs="Times New Roman"/>
                <w:sz w:val="20"/>
                <w:szCs w:val="20"/>
              </w:rPr>
              <w:t xml:space="preserve">Exercise Control </w:t>
            </w:r>
          </w:p>
        </w:tc>
        <w:tc>
          <w:tcPr>
            <w:tcW w:w="1896" w:type="dxa"/>
            <w:gridSpan w:val="2"/>
            <w:shd w:val="clear" w:color="auto" w:fill="auto"/>
            <w:vAlign w:val="center"/>
          </w:tcPr>
          <w:p w14:paraId="463AAA8D" w14:textId="77777777" w:rsidR="00907451" w:rsidRPr="00B65679" w:rsidRDefault="00907451" w:rsidP="001656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5679">
              <w:rPr>
                <w:rFonts w:ascii="Times New Roman" w:hAnsi="Times New Roman" w:cs="Times New Roman"/>
                <w:sz w:val="20"/>
                <w:szCs w:val="20"/>
              </w:rPr>
              <w:t xml:space="preserve">Betwe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ercise Group Comparison</w:t>
            </w:r>
          </w:p>
        </w:tc>
        <w:tc>
          <w:tcPr>
            <w:tcW w:w="2126" w:type="dxa"/>
            <w:vMerge w:val="restart"/>
            <w:shd w:val="clear" w:color="auto" w:fill="D9D9D9" w:themeFill="background1" w:themeFillShade="D9"/>
            <w:vAlign w:val="center"/>
          </w:tcPr>
          <w:p w14:paraId="53ADB139" w14:textId="77777777" w:rsidR="00907451" w:rsidRPr="00451B2D" w:rsidRDefault="00907451" w:rsidP="001656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1B2D">
              <w:rPr>
                <w:rFonts w:ascii="Times New Roman" w:hAnsi="Times New Roman" w:cs="Times New Roman"/>
                <w:sz w:val="20"/>
                <w:szCs w:val="20"/>
              </w:rPr>
              <w:t>Effects (F)</w:t>
            </w:r>
          </w:p>
        </w:tc>
      </w:tr>
      <w:tr w:rsidR="00907451" w:rsidRPr="00451B2D" w14:paraId="1B56EBD4" w14:textId="77777777" w:rsidTr="0079223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vAlign w:val="center"/>
          </w:tcPr>
          <w:p w14:paraId="1D4D73B7" w14:textId="77777777" w:rsidR="00907451" w:rsidRPr="002A721B" w:rsidRDefault="00907451" w:rsidP="00165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vAlign w:val="center"/>
          </w:tcPr>
          <w:p w14:paraId="3F5CECE0" w14:textId="77777777" w:rsidR="00907451" w:rsidRPr="002A721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948" w:type="dxa"/>
            <w:vAlign w:val="center"/>
          </w:tcPr>
          <w:p w14:paraId="6AF82C75" w14:textId="77777777" w:rsidR="00907451" w:rsidRPr="002A721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4DCE7199" w14:textId="77777777" w:rsidR="00907451" w:rsidRPr="002A721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721B">
              <w:rPr>
                <w:rFonts w:ascii="Times New Roman" w:hAnsi="Times New Roman" w:cs="Times New Roman"/>
                <w:i/>
                <w:sz w:val="20"/>
                <w:szCs w:val="20"/>
              </w:rPr>
              <w:t>p pre-post</w:t>
            </w:r>
          </w:p>
        </w:tc>
        <w:tc>
          <w:tcPr>
            <w:tcW w:w="948" w:type="dxa"/>
            <w:vAlign w:val="center"/>
          </w:tcPr>
          <w:p w14:paraId="03E8E668" w14:textId="77777777" w:rsidR="00907451" w:rsidRPr="002A721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948" w:type="dxa"/>
            <w:vAlign w:val="center"/>
          </w:tcPr>
          <w:p w14:paraId="18DBE5DF" w14:textId="77777777" w:rsidR="00907451" w:rsidRPr="002A721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470E576E" w14:textId="77777777" w:rsidR="00907451" w:rsidRPr="002A721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721B">
              <w:rPr>
                <w:rFonts w:ascii="Times New Roman" w:hAnsi="Times New Roman" w:cs="Times New Roman"/>
                <w:i/>
                <w:sz w:val="20"/>
                <w:szCs w:val="20"/>
              </w:rPr>
              <w:t>p pre-post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252EA689" w14:textId="77777777" w:rsidR="00907451" w:rsidRPr="00451B2D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1B2D">
              <w:rPr>
                <w:rFonts w:ascii="Times New Roman" w:hAnsi="Times New Roman" w:cs="Times New Roman"/>
                <w:sz w:val="20"/>
                <w:szCs w:val="20"/>
              </w:rPr>
              <w:t xml:space="preserve">Pre 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09B7ABDE" w14:textId="77777777" w:rsidR="00907451" w:rsidRPr="00451B2D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2126" w:type="dxa"/>
            <w:vMerge/>
            <w:shd w:val="clear" w:color="auto" w:fill="D9D9D9" w:themeFill="background1" w:themeFillShade="D9"/>
            <w:vAlign w:val="center"/>
          </w:tcPr>
          <w:p w14:paraId="66490BCF" w14:textId="77777777" w:rsidR="00907451" w:rsidRPr="00451B2D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7451" w:rsidRPr="00451B2D" w14:paraId="1F5B971A" w14:textId="77777777" w:rsidTr="0079223B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60171E50" w14:textId="77777777" w:rsidR="00907451" w:rsidRPr="002A721B" w:rsidRDefault="00907451" w:rsidP="00165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hAnsi="Times New Roman" w:cs="Times New Roman"/>
                <w:sz w:val="20"/>
                <w:szCs w:val="20"/>
              </w:rPr>
              <w:t xml:space="preserve">PAS </w:t>
            </w:r>
          </w:p>
          <w:p w14:paraId="71F2C7C3" w14:textId="77777777" w:rsidR="00907451" w:rsidRPr="002A721B" w:rsidRDefault="00907451" w:rsidP="00165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947" w:type="dxa"/>
            <w:vAlign w:val="center"/>
          </w:tcPr>
          <w:p w14:paraId="09E688D7" w14:textId="77777777" w:rsidR="00907451" w:rsidRPr="002A721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 (3.9)</w:t>
            </w:r>
          </w:p>
        </w:tc>
        <w:tc>
          <w:tcPr>
            <w:tcW w:w="948" w:type="dxa"/>
            <w:vAlign w:val="center"/>
          </w:tcPr>
          <w:p w14:paraId="6C1C6377" w14:textId="77777777" w:rsidR="00907451" w:rsidRPr="002A721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 (3.4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1820B163" w14:textId="77777777" w:rsidR="00907451" w:rsidRPr="00227600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27600">
              <w:rPr>
                <w:rFonts w:ascii="Times New Roman" w:hAnsi="Times New Roman" w:cs="Times New Roman"/>
                <w:bCs/>
                <w:sz w:val="20"/>
                <w:szCs w:val="20"/>
              </w:rPr>
              <w:t>0.007</w:t>
            </w:r>
          </w:p>
        </w:tc>
        <w:tc>
          <w:tcPr>
            <w:tcW w:w="948" w:type="dxa"/>
            <w:vAlign w:val="center"/>
          </w:tcPr>
          <w:p w14:paraId="3941DED5" w14:textId="77777777" w:rsidR="00907451" w:rsidRPr="002A721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 (3.8)</w:t>
            </w:r>
          </w:p>
        </w:tc>
        <w:tc>
          <w:tcPr>
            <w:tcW w:w="948" w:type="dxa"/>
            <w:vAlign w:val="center"/>
          </w:tcPr>
          <w:p w14:paraId="2F0E703D" w14:textId="77777777" w:rsidR="00907451" w:rsidRPr="002A721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 (3.9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57F4AC5A" w14:textId="77777777" w:rsidR="00907451" w:rsidRPr="002A721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948" w:type="dxa"/>
            <w:vAlign w:val="center"/>
          </w:tcPr>
          <w:p w14:paraId="5755BD23" w14:textId="77777777" w:rsidR="00907451" w:rsidRPr="00EF4E0F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4E0F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948" w:type="dxa"/>
            <w:vAlign w:val="center"/>
          </w:tcPr>
          <w:p w14:paraId="0F45DA95" w14:textId="77777777" w:rsidR="00907451" w:rsidRPr="00EF4E0F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4E0F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05DF4B11" w14:textId="77777777" w:rsidR="00907451" w:rsidRPr="00BD42CE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42C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907451">
              <w:rPr>
                <w:rFonts w:ascii="Times New Roman" w:hAnsi="Times New Roman" w:cs="Times New Roman"/>
                <w:sz w:val="20"/>
                <w:szCs w:val="20"/>
              </w:rPr>
              <w:t>(1,27</w:t>
            </w:r>
            <w:r w:rsidRPr="00BD42C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BD42CE">
              <w:rPr>
                <w:rFonts w:ascii="Times New Roman" w:hAnsi="Times New Roman" w:cs="Times New Roman"/>
                <w:sz w:val="20"/>
                <w:szCs w:val="20"/>
              </w:rPr>
              <w:t>= 5.41,</w:t>
            </w:r>
          </w:p>
          <w:p w14:paraId="624F82D9" w14:textId="77777777" w:rsidR="00907451" w:rsidRPr="00BD42CE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42CE">
              <w:rPr>
                <w:rFonts w:ascii="Times New Roman" w:hAnsi="Times New Roman" w:cs="Times New Roman"/>
                <w:sz w:val="20"/>
                <w:szCs w:val="20"/>
              </w:rPr>
              <w:t>p=0.028</w:t>
            </w:r>
          </w:p>
        </w:tc>
      </w:tr>
      <w:tr w:rsidR="00907451" w:rsidRPr="00451B2D" w14:paraId="6AA2E26A" w14:textId="77777777" w:rsidTr="0079223B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17C072E0" w14:textId="77777777" w:rsidR="00907451" w:rsidRPr="002A721B" w:rsidRDefault="00907451" w:rsidP="00165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hAnsi="Times New Roman" w:cs="Times New Roman"/>
                <w:sz w:val="20"/>
                <w:szCs w:val="20"/>
              </w:rPr>
              <w:t xml:space="preserve">PAS </w:t>
            </w:r>
          </w:p>
          <w:p w14:paraId="4D03B837" w14:textId="77777777" w:rsidR="00907451" w:rsidRPr="002A721B" w:rsidRDefault="00907451" w:rsidP="00165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1B">
              <w:rPr>
                <w:rFonts w:ascii="Times New Roman" w:hAnsi="Times New Roman" w:cs="Times New Roman"/>
                <w:sz w:val="18"/>
                <w:szCs w:val="18"/>
              </w:rPr>
              <w:t>Persistent</w:t>
            </w:r>
          </w:p>
        </w:tc>
        <w:tc>
          <w:tcPr>
            <w:tcW w:w="947" w:type="dxa"/>
            <w:vAlign w:val="center"/>
          </w:tcPr>
          <w:p w14:paraId="22BF02B4" w14:textId="77777777" w:rsidR="00907451" w:rsidRPr="002A721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 (4.0)</w:t>
            </w:r>
          </w:p>
        </w:tc>
        <w:tc>
          <w:tcPr>
            <w:tcW w:w="948" w:type="dxa"/>
            <w:vAlign w:val="center"/>
          </w:tcPr>
          <w:p w14:paraId="14D77C60" w14:textId="77777777" w:rsidR="00907451" w:rsidRPr="002A721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 (3.6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29CB1F35" w14:textId="77777777" w:rsidR="00907451" w:rsidRPr="002A721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948" w:type="dxa"/>
            <w:vAlign w:val="center"/>
          </w:tcPr>
          <w:p w14:paraId="7078EDCC" w14:textId="77777777" w:rsidR="00907451" w:rsidRPr="002A721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 (3.6)</w:t>
            </w:r>
          </w:p>
        </w:tc>
        <w:tc>
          <w:tcPr>
            <w:tcW w:w="948" w:type="dxa"/>
            <w:vAlign w:val="center"/>
          </w:tcPr>
          <w:p w14:paraId="6A479821" w14:textId="77777777" w:rsidR="00907451" w:rsidRPr="002A721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eastAsia="Times New Roman" w:hAnsi="Times New Roman" w:cs="Times New Roman"/>
                <w:color w:val="005109"/>
                <w:sz w:val="20"/>
                <w:szCs w:val="20"/>
              </w:rPr>
              <w:t>9.0 (3.6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57A40EEA" w14:textId="77777777" w:rsidR="00907451" w:rsidRPr="002A721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948" w:type="dxa"/>
            <w:vAlign w:val="center"/>
          </w:tcPr>
          <w:p w14:paraId="2F394CC0" w14:textId="77777777" w:rsidR="00907451" w:rsidRPr="00BD42CE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42CE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  <w:tc>
          <w:tcPr>
            <w:tcW w:w="948" w:type="dxa"/>
            <w:vAlign w:val="center"/>
          </w:tcPr>
          <w:p w14:paraId="44423D63" w14:textId="77777777" w:rsidR="00907451" w:rsidRPr="00BD42CE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42CE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3C39DE6D" w14:textId="77777777" w:rsidR="00907451" w:rsidRPr="002A721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907451">
              <w:rPr>
                <w:rFonts w:ascii="Times New Roman" w:hAnsi="Times New Roman" w:cs="Times New Roman"/>
                <w:sz w:val="20"/>
                <w:szCs w:val="20"/>
              </w:rPr>
              <w:t>(1,27)=</w:t>
            </w:r>
            <w:r w:rsidRPr="002A721B">
              <w:rPr>
                <w:rFonts w:ascii="Times New Roman" w:hAnsi="Times New Roman" w:cs="Times New Roman"/>
                <w:sz w:val="20"/>
                <w:szCs w:val="20"/>
              </w:rPr>
              <w:t xml:space="preserve"> 2.64,</w:t>
            </w:r>
          </w:p>
          <w:p w14:paraId="1316BED0" w14:textId="77777777" w:rsidR="00907451" w:rsidRPr="002A721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hAnsi="Times New Roman" w:cs="Times New Roman"/>
                <w:sz w:val="20"/>
                <w:szCs w:val="20"/>
              </w:rPr>
              <w:t>p=0.116</w:t>
            </w:r>
          </w:p>
        </w:tc>
      </w:tr>
      <w:tr w:rsidR="00907451" w:rsidRPr="00451B2D" w14:paraId="7EA75A8C" w14:textId="77777777" w:rsidTr="0079223B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05D4E6D6" w14:textId="77777777" w:rsidR="00907451" w:rsidRPr="002A721B" w:rsidRDefault="00907451" w:rsidP="00165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hAnsi="Times New Roman" w:cs="Times New Roman"/>
                <w:sz w:val="20"/>
                <w:szCs w:val="20"/>
              </w:rPr>
              <w:t xml:space="preserve">PAS </w:t>
            </w:r>
          </w:p>
          <w:p w14:paraId="53A8498D" w14:textId="77777777" w:rsidR="00907451" w:rsidRPr="0027257D" w:rsidRDefault="00907451" w:rsidP="0016565C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A721B">
              <w:rPr>
                <w:rFonts w:ascii="Times New Roman" w:hAnsi="Times New Roman" w:cs="Times New Roman"/>
                <w:sz w:val="18"/>
                <w:szCs w:val="18"/>
              </w:rPr>
              <w:t>Episodic</w:t>
            </w:r>
          </w:p>
        </w:tc>
        <w:tc>
          <w:tcPr>
            <w:tcW w:w="947" w:type="dxa"/>
            <w:vAlign w:val="center"/>
          </w:tcPr>
          <w:p w14:paraId="7A1A8DB2" w14:textId="77777777" w:rsidR="00907451" w:rsidRPr="002A721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 (2.9)</w:t>
            </w:r>
          </w:p>
        </w:tc>
        <w:tc>
          <w:tcPr>
            <w:tcW w:w="948" w:type="dxa"/>
            <w:vAlign w:val="center"/>
          </w:tcPr>
          <w:p w14:paraId="67BADFF2" w14:textId="77777777" w:rsidR="00907451" w:rsidRPr="002A721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2.3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072E318A" w14:textId="77777777" w:rsidR="00907451" w:rsidRPr="00227600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27600">
              <w:rPr>
                <w:rFonts w:ascii="Times New Roman" w:hAnsi="Times New Roman" w:cs="Times New Roman"/>
                <w:bCs/>
                <w:sz w:val="20"/>
                <w:szCs w:val="20"/>
              </w:rPr>
              <w:t>0.010</w:t>
            </w:r>
          </w:p>
        </w:tc>
        <w:tc>
          <w:tcPr>
            <w:tcW w:w="948" w:type="dxa"/>
            <w:vAlign w:val="center"/>
          </w:tcPr>
          <w:p w14:paraId="122F40D2" w14:textId="77777777" w:rsidR="00907451" w:rsidRPr="002A721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1.7)</w:t>
            </w:r>
          </w:p>
        </w:tc>
        <w:tc>
          <w:tcPr>
            <w:tcW w:w="948" w:type="dxa"/>
            <w:vAlign w:val="center"/>
          </w:tcPr>
          <w:p w14:paraId="39D668EB" w14:textId="77777777" w:rsidR="00907451" w:rsidRPr="002A721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 (2.7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7183D4C9" w14:textId="77777777" w:rsidR="00907451" w:rsidRPr="0027257D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A721B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948" w:type="dxa"/>
            <w:vAlign w:val="center"/>
          </w:tcPr>
          <w:p w14:paraId="5C610D90" w14:textId="77777777" w:rsidR="00907451" w:rsidRPr="002A721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948" w:type="dxa"/>
            <w:vAlign w:val="center"/>
          </w:tcPr>
          <w:p w14:paraId="125224E8" w14:textId="77777777" w:rsidR="00907451" w:rsidRPr="00227600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27600">
              <w:rPr>
                <w:rFonts w:ascii="Times New Roman" w:hAnsi="Times New Roman" w:cs="Times New Roman"/>
                <w:bCs/>
                <w:sz w:val="20"/>
                <w:szCs w:val="20"/>
              </w:rPr>
              <w:t>0.046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745EA42E" w14:textId="77777777" w:rsidR="00907451" w:rsidRPr="002A721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7451">
              <w:rPr>
                <w:rFonts w:ascii="Times New Roman" w:hAnsi="Times New Roman" w:cs="Times New Roman"/>
                <w:sz w:val="20"/>
                <w:szCs w:val="20"/>
              </w:rPr>
              <w:t>F(1,27)=</w:t>
            </w:r>
            <w:r w:rsidRPr="002A721B">
              <w:rPr>
                <w:rFonts w:ascii="Times New Roman" w:hAnsi="Times New Roman" w:cs="Times New Roman"/>
                <w:sz w:val="20"/>
                <w:szCs w:val="20"/>
              </w:rPr>
              <w:t xml:space="preserve"> 6.89,</w:t>
            </w:r>
          </w:p>
          <w:p w14:paraId="6DCD78FC" w14:textId="77777777" w:rsidR="00907451" w:rsidRPr="002A721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hAnsi="Times New Roman" w:cs="Times New Roman"/>
                <w:sz w:val="20"/>
                <w:szCs w:val="20"/>
              </w:rPr>
              <w:t>p=0.014</w:t>
            </w:r>
          </w:p>
        </w:tc>
      </w:tr>
      <w:tr w:rsidR="00907451" w:rsidRPr="00451B2D" w14:paraId="067F3C99" w14:textId="77777777" w:rsidTr="0079223B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7549A890" w14:textId="77777777" w:rsidR="00907451" w:rsidRPr="000B622B" w:rsidRDefault="00907451" w:rsidP="00165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22B">
              <w:rPr>
                <w:rFonts w:ascii="Times New Roman" w:hAnsi="Times New Roman" w:cs="Times New Roman"/>
                <w:sz w:val="20"/>
                <w:szCs w:val="20"/>
              </w:rPr>
              <w:t xml:space="preserve">PAS </w:t>
            </w:r>
          </w:p>
          <w:p w14:paraId="25D49852" w14:textId="77777777" w:rsidR="00907451" w:rsidRPr="000B622B" w:rsidRDefault="00907451" w:rsidP="00165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22B">
              <w:rPr>
                <w:rFonts w:ascii="Times New Roman" w:hAnsi="Times New Roman" w:cs="Times New Roman"/>
                <w:sz w:val="18"/>
                <w:szCs w:val="18"/>
              </w:rPr>
              <w:t>Avoidance</w:t>
            </w:r>
          </w:p>
        </w:tc>
        <w:tc>
          <w:tcPr>
            <w:tcW w:w="947" w:type="dxa"/>
            <w:vAlign w:val="center"/>
          </w:tcPr>
          <w:p w14:paraId="67E44CF1" w14:textId="77777777" w:rsidR="00907451" w:rsidRPr="000B622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 (2.8)</w:t>
            </w:r>
          </w:p>
        </w:tc>
        <w:tc>
          <w:tcPr>
            <w:tcW w:w="948" w:type="dxa"/>
            <w:vAlign w:val="center"/>
          </w:tcPr>
          <w:p w14:paraId="3C689A82" w14:textId="77777777" w:rsidR="00907451" w:rsidRPr="000B622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(2.5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13FC48B8" w14:textId="02AEBA23" w:rsidR="00907451" w:rsidRPr="000B622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14:paraId="507E6600" w14:textId="77777777" w:rsidR="00907451" w:rsidRPr="000B622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(2.4)</w:t>
            </w:r>
          </w:p>
        </w:tc>
        <w:tc>
          <w:tcPr>
            <w:tcW w:w="948" w:type="dxa"/>
            <w:vAlign w:val="center"/>
          </w:tcPr>
          <w:p w14:paraId="1C1BFFD2" w14:textId="77777777" w:rsidR="00907451" w:rsidRPr="000B622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(2.8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7931CB64" w14:textId="3C3F0988" w:rsidR="00907451" w:rsidRPr="000B622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14:paraId="24D42C2D" w14:textId="77777777" w:rsidR="00907451" w:rsidRPr="000B622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22B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948" w:type="dxa"/>
            <w:vAlign w:val="center"/>
          </w:tcPr>
          <w:p w14:paraId="7AAF86FF" w14:textId="77777777" w:rsidR="00907451" w:rsidRPr="000B622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22B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3ADADDDF" w14:textId="77777777" w:rsidR="00907451" w:rsidRPr="000B622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7451">
              <w:rPr>
                <w:rFonts w:ascii="Times New Roman" w:hAnsi="Times New Roman" w:cs="Times New Roman"/>
                <w:sz w:val="20"/>
                <w:szCs w:val="20"/>
              </w:rPr>
              <w:t>F(1,27)=</w:t>
            </w:r>
            <w:r w:rsidRPr="000B622B">
              <w:rPr>
                <w:rFonts w:ascii="Times New Roman" w:hAnsi="Times New Roman" w:cs="Times New Roman"/>
                <w:sz w:val="20"/>
                <w:szCs w:val="20"/>
              </w:rPr>
              <w:t xml:space="preserve"> 0.164,</w:t>
            </w:r>
          </w:p>
          <w:p w14:paraId="797E89F4" w14:textId="77777777" w:rsidR="00907451" w:rsidRPr="000B622B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22B">
              <w:rPr>
                <w:rFonts w:ascii="Times New Roman" w:hAnsi="Times New Roman" w:cs="Times New Roman"/>
                <w:sz w:val="20"/>
                <w:szCs w:val="20"/>
              </w:rPr>
              <w:t>p=0.211</w:t>
            </w:r>
          </w:p>
        </w:tc>
      </w:tr>
      <w:tr w:rsidR="00907451" w:rsidRPr="00451B2D" w14:paraId="026468DA" w14:textId="77777777" w:rsidTr="0079223B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5A445CDF" w14:textId="77777777" w:rsidR="00907451" w:rsidRPr="00845A54" w:rsidRDefault="00907451" w:rsidP="00165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A54"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</w:p>
        </w:tc>
        <w:tc>
          <w:tcPr>
            <w:tcW w:w="947" w:type="dxa"/>
            <w:vAlign w:val="center"/>
          </w:tcPr>
          <w:p w14:paraId="0BABC60F" w14:textId="77777777" w:rsidR="00907451" w:rsidRPr="00845A54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5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 (3.4)</w:t>
            </w:r>
          </w:p>
        </w:tc>
        <w:tc>
          <w:tcPr>
            <w:tcW w:w="948" w:type="dxa"/>
            <w:vAlign w:val="center"/>
          </w:tcPr>
          <w:p w14:paraId="57D9E844" w14:textId="77777777" w:rsidR="00907451" w:rsidRPr="00845A54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5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 (3.0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5DB06918" w14:textId="0427944E" w:rsidR="00907451" w:rsidRPr="00845A54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14:paraId="53BCA93D" w14:textId="77777777" w:rsidR="00907451" w:rsidRPr="00845A54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5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 (4.8)</w:t>
            </w:r>
          </w:p>
        </w:tc>
        <w:tc>
          <w:tcPr>
            <w:tcW w:w="948" w:type="dxa"/>
            <w:vAlign w:val="center"/>
          </w:tcPr>
          <w:p w14:paraId="07B57C1B" w14:textId="77777777" w:rsidR="00907451" w:rsidRPr="00845A54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5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 (5.8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5866BD59" w14:textId="595D699E" w:rsidR="00907451" w:rsidRPr="00845A54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14:paraId="72B8F662" w14:textId="77777777" w:rsidR="00907451" w:rsidRPr="00845A54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5A54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948" w:type="dxa"/>
            <w:vAlign w:val="center"/>
          </w:tcPr>
          <w:p w14:paraId="3CD10989" w14:textId="77777777" w:rsidR="00907451" w:rsidRPr="00845A54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5A54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3A679108" w14:textId="77777777" w:rsidR="00907451" w:rsidRPr="00845A54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7451">
              <w:rPr>
                <w:rFonts w:ascii="Times New Roman" w:hAnsi="Times New Roman" w:cs="Times New Roman"/>
                <w:sz w:val="20"/>
                <w:szCs w:val="20"/>
              </w:rPr>
              <w:t>F(1,26)=</w:t>
            </w:r>
            <w:r w:rsidRPr="00845A54">
              <w:rPr>
                <w:rFonts w:ascii="Times New Roman" w:hAnsi="Times New Roman" w:cs="Times New Roman"/>
                <w:sz w:val="20"/>
                <w:szCs w:val="20"/>
              </w:rPr>
              <w:t xml:space="preserve"> 1.51,</w:t>
            </w:r>
          </w:p>
          <w:p w14:paraId="3233A597" w14:textId="77777777" w:rsidR="00907451" w:rsidRPr="00845A54" w:rsidRDefault="00907451" w:rsidP="0016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5A54">
              <w:rPr>
                <w:rFonts w:ascii="Times New Roman" w:hAnsi="Times New Roman" w:cs="Times New Roman"/>
                <w:sz w:val="20"/>
                <w:szCs w:val="20"/>
              </w:rPr>
              <w:t>p=0.230</w:t>
            </w:r>
          </w:p>
        </w:tc>
      </w:tr>
      <w:tr w:rsidR="00907451" w:rsidRPr="00451B2D" w14:paraId="37481392" w14:textId="77777777" w:rsidTr="0079223B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089EDE3D" w14:textId="65540787" w:rsidR="00907451" w:rsidRPr="00845A54" w:rsidRDefault="00907451" w:rsidP="00907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hAnsi="Times New Roman" w:cs="Times New Roman"/>
                <w:sz w:val="20"/>
                <w:szCs w:val="20"/>
              </w:rPr>
              <w:t>State Anxiety</w:t>
            </w:r>
          </w:p>
        </w:tc>
        <w:tc>
          <w:tcPr>
            <w:tcW w:w="947" w:type="dxa"/>
            <w:vAlign w:val="center"/>
          </w:tcPr>
          <w:p w14:paraId="51C070BF" w14:textId="63B1BF20" w:rsidR="00907451" w:rsidRPr="00845A54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21B">
              <w:rPr>
                <w:rFonts w:ascii="Times New Roman" w:eastAsia="Times New Roman" w:hAnsi="Times New Roman" w:cs="Times New Roman"/>
                <w:color w:val="005109"/>
                <w:sz w:val="20"/>
                <w:szCs w:val="20"/>
              </w:rPr>
              <w:t>33.2 (11.2)</w:t>
            </w:r>
          </w:p>
        </w:tc>
        <w:tc>
          <w:tcPr>
            <w:tcW w:w="948" w:type="dxa"/>
            <w:vAlign w:val="center"/>
          </w:tcPr>
          <w:p w14:paraId="5EB23E21" w14:textId="34FE284F" w:rsidR="00907451" w:rsidRPr="00845A54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21B">
              <w:rPr>
                <w:rFonts w:ascii="Times New Roman" w:eastAsia="Times New Roman" w:hAnsi="Times New Roman" w:cs="Times New Roman"/>
                <w:color w:val="005109"/>
                <w:sz w:val="20"/>
                <w:szCs w:val="20"/>
              </w:rPr>
              <w:t>33.2 (8.5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770663A8" w14:textId="7D7121AB" w:rsidR="00907451" w:rsidRPr="00845A54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14:paraId="4B2A24E8" w14:textId="3437D8D7" w:rsidR="00907451" w:rsidRPr="00845A54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 (12.5)</w:t>
            </w:r>
          </w:p>
        </w:tc>
        <w:tc>
          <w:tcPr>
            <w:tcW w:w="948" w:type="dxa"/>
            <w:vAlign w:val="center"/>
          </w:tcPr>
          <w:p w14:paraId="2AD6C24E" w14:textId="5D868419" w:rsidR="00907451" w:rsidRPr="00845A54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 (14.0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0BE90501" w14:textId="6FA9A99D" w:rsidR="00907451" w:rsidRPr="00845A54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14:paraId="0571A29A" w14:textId="24684269" w:rsidR="00907451" w:rsidRPr="00845A54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6762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948" w:type="dxa"/>
            <w:vAlign w:val="center"/>
          </w:tcPr>
          <w:p w14:paraId="73779A00" w14:textId="4EC88D83" w:rsidR="00907451" w:rsidRPr="00845A54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6762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7EE9AC7C" w14:textId="77777777" w:rsidR="00907451" w:rsidRPr="00EB13FC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7451">
              <w:rPr>
                <w:rFonts w:ascii="Times New Roman" w:hAnsi="Times New Roman" w:cs="Times New Roman"/>
                <w:sz w:val="20"/>
                <w:szCs w:val="20"/>
              </w:rPr>
              <w:t>F(1,24)=</w:t>
            </w:r>
            <w:r w:rsidRPr="00EB13FC">
              <w:rPr>
                <w:rFonts w:ascii="Times New Roman" w:hAnsi="Times New Roman" w:cs="Times New Roman"/>
                <w:sz w:val="20"/>
                <w:szCs w:val="20"/>
              </w:rPr>
              <w:t xml:space="preserve"> 1.26,</w:t>
            </w:r>
          </w:p>
          <w:p w14:paraId="4E5BEAB5" w14:textId="658AFF57" w:rsidR="00907451" w:rsidRPr="00845A54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13FC">
              <w:rPr>
                <w:rFonts w:ascii="Times New Roman" w:hAnsi="Times New Roman" w:cs="Times New Roman"/>
                <w:sz w:val="20"/>
                <w:szCs w:val="20"/>
              </w:rPr>
              <w:t>p=0.273</w:t>
            </w:r>
          </w:p>
        </w:tc>
      </w:tr>
      <w:tr w:rsidR="00907451" w:rsidRPr="00451B2D" w14:paraId="35BA31EF" w14:textId="77777777" w:rsidTr="0079223B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5B3273E3" w14:textId="207294D5" w:rsidR="00907451" w:rsidRPr="00845A54" w:rsidRDefault="00907451" w:rsidP="00907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hAnsi="Times New Roman" w:cs="Times New Roman"/>
                <w:sz w:val="20"/>
                <w:szCs w:val="20"/>
              </w:rPr>
              <w:t>Trait Anxiety</w:t>
            </w:r>
          </w:p>
        </w:tc>
        <w:tc>
          <w:tcPr>
            <w:tcW w:w="947" w:type="dxa"/>
            <w:vAlign w:val="center"/>
          </w:tcPr>
          <w:p w14:paraId="3994BE68" w14:textId="66C47C41" w:rsidR="00907451" w:rsidRPr="00845A54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 (10.7)</w:t>
            </w:r>
          </w:p>
        </w:tc>
        <w:tc>
          <w:tcPr>
            <w:tcW w:w="948" w:type="dxa"/>
            <w:vAlign w:val="center"/>
          </w:tcPr>
          <w:p w14:paraId="1A5967B0" w14:textId="1ADFB164" w:rsidR="00907451" w:rsidRPr="00845A54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 (10.3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72EB7E7C" w14:textId="12A512C3" w:rsidR="00907451" w:rsidRPr="00845A54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48" w:type="dxa"/>
            <w:vAlign w:val="center"/>
          </w:tcPr>
          <w:p w14:paraId="4F605A0D" w14:textId="61CD769D" w:rsidR="00907451" w:rsidRPr="00845A54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 (8.9)</w:t>
            </w:r>
          </w:p>
        </w:tc>
        <w:tc>
          <w:tcPr>
            <w:tcW w:w="948" w:type="dxa"/>
            <w:vAlign w:val="center"/>
          </w:tcPr>
          <w:p w14:paraId="3E6B7A11" w14:textId="224C5295" w:rsidR="00907451" w:rsidRPr="00845A54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 (11.4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3C36B3BF" w14:textId="6508E708" w:rsidR="00907451" w:rsidRPr="00845A54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721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48" w:type="dxa"/>
            <w:vAlign w:val="center"/>
          </w:tcPr>
          <w:p w14:paraId="199A6A80" w14:textId="219413FF" w:rsidR="00907451" w:rsidRPr="00845A54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42FE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948" w:type="dxa"/>
            <w:vAlign w:val="center"/>
          </w:tcPr>
          <w:p w14:paraId="53F4683F" w14:textId="48CFDB4D" w:rsidR="00907451" w:rsidRPr="00845A54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42FE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691D059E" w14:textId="77777777" w:rsidR="00907451" w:rsidRPr="00EF4E0F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7451">
              <w:rPr>
                <w:rFonts w:ascii="Times New Roman" w:hAnsi="Times New Roman" w:cs="Times New Roman"/>
                <w:sz w:val="20"/>
                <w:szCs w:val="20"/>
              </w:rPr>
              <w:t>F(1,23)=</w:t>
            </w:r>
            <w:r w:rsidRPr="00EF4E0F">
              <w:rPr>
                <w:rFonts w:ascii="Times New Roman" w:hAnsi="Times New Roman" w:cs="Times New Roman"/>
                <w:sz w:val="20"/>
                <w:szCs w:val="20"/>
              </w:rPr>
              <w:t xml:space="preserve"> 1.36,</w:t>
            </w:r>
          </w:p>
          <w:p w14:paraId="6250181E" w14:textId="196D66C7" w:rsidR="00907451" w:rsidRPr="00845A54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4E0F">
              <w:rPr>
                <w:rFonts w:ascii="Times New Roman" w:hAnsi="Times New Roman" w:cs="Times New Roman"/>
                <w:sz w:val="20"/>
                <w:szCs w:val="20"/>
              </w:rPr>
              <w:t>p=0.255</w:t>
            </w:r>
          </w:p>
        </w:tc>
      </w:tr>
      <w:tr w:rsidR="00907451" w:rsidRPr="00451B2D" w14:paraId="1FE58814" w14:textId="77777777" w:rsidTr="0079223B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61172240" w14:textId="77777777" w:rsidR="00907451" w:rsidRPr="00967640" w:rsidRDefault="00907451" w:rsidP="00907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640">
              <w:rPr>
                <w:rFonts w:ascii="Times New Roman" w:hAnsi="Times New Roman" w:cs="Times New Roman"/>
                <w:sz w:val="20"/>
                <w:szCs w:val="20"/>
              </w:rPr>
              <w:t>Stroop</w:t>
            </w:r>
          </w:p>
        </w:tc>
        <w:tc>
          <w:tcPr>
            <w:tcW w:w="947" w:type="dxa"/>
            <w:vAlign w:val="center"/>
          </w:tcPr>
          <w:p w14:paraId="4F89CDCA" w14:textId="77777777" w:rsidR="00907451" w:rsidRPr="00967640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 (5.6)</w:t>
            </w:r>
          </w:p>
        </w:tc>
        <w:tc>
          <w:tcPr>
            <w:tcW w:w="948" w:type="dxa"/>
            <w:vAlign w:val="center"/>
          </w:tcPr>
          <w:p w14:paraId="74A8955F" w14:textId="77777777" w:rsidR="00907451" w:rsidRPr="00967640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 (8.3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0277594C" w14:textId="782589D4" w:rsidR="00907451" w:rsidRPr="00967640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14:paraId="37A96EC9" w14:textId="77777777" w:rsidR="00907451" w:rsidRPr="00967640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 (10.4)</w:t>
            </w:r>
          </w:p>
        </w:tc>
        <w:tc>
          <w:tcPr>
            <w:tcW w:w="948" w:type="dxa"/>
            <w:vAlign w:val="center"/>
          </w:tcPr>
          <w:p w14:paraId="7A0BD502" w14:textId="77777777" w:rsidR="00907451" w:rsidRPr="00967640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 (13.2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32F7A337" w14:textId="5ADCD65B" w:rsidR="00907451" w:rsidRPr="00967640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14:paraId="006EC442" w14:textId="77777777" w:rsidR="00907451" w:rsidRPr="00967640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640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948" w:type="dxa"/>
            <w:vAlign w:val="center"/>
          </w:tcPr>
          <w:p w14:paraId="346BC23D" w14:textId="77777777" w:rsidR="00907451" w:rsidRPr="00967640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640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250762B9" w14:textId="77777777" w:rsidR="00907451" w:rsidRPr="0017721B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7451">
              <w:rPr>
                <w:rFonts w:ascii="Times New Roman" w:hAnsi="Times New Roman" w:cs="Times New Roman"/>
                <w:sz w:val="20"/>
                <w:szCs w:val="20"/>
              </w:rPr>
              <w:t>F(1,15)=</w:t>
            </w:r>
            <w:r w:rsidRPr="0017721B">
              <w:rPr>
                <w:rFonts w:ascii="Times New Roman" w:hAnsi="Times New Roman" w:cs="Times New Roman"/>
                <w:sz w:val="20"/>
                <w:szCs w:val="20"/>
              </w:rPr>
              <w:t xml:space="preserve"> 1.87,</w:t>
            </w:r>
          </w:p>
          <w:p w14:paraId="276319E7" w14:textId="77777777" w:rsidR="00907451" w:rsidRPr="0017721B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721B">
              <w:rPr>
                <w:rFonts w:ascii="Times New Roman" w:hAnsi="Times New Roman" w:cs="Times New Roman"/>
                <w:sz w:val="20"/>
                <w:szCs w:val="20"/>
              </w:rPr>
              <w:t>p=0.192</w:t>
            </w:r>
          </w:p>
        </w:tc>
      </w:tr>
      <w:tr w:rsidR="00907451" w:rsidRPr="00451B2D" w14:paraId="6C58C89A" w14:textId="77777777" w:rsidTr="0079223B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43A2183B" w14:textId="77777777" w:rsidR="00907451" w:rsidRPr="00C230DF" w:rsidRDefault="00907451" w:rsidP="00907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0DF">
              <w:rPr>
                <w:rFonts w:ascii="Times New Roman" w:hAnsi="Times New Roman" w:cs="Times New Roman"/>
                <w:sz w:val="20"/>
                <w:szCs w:val="20"/>
              </w:rPr>
              <w:t>TMT A</w:t>
            </w:r>
          </w:p>
        </w:tc>
        <w:tc>
          <w:tcPr>
            <w:tcW w:w="947" w:type="dxa"/>
            <w:vAlign w:val="center"/>
          </w:tcPr>
          <w:p w14:paraId="3C887107" w14:textId="77777777" w:rsidR="00907451" w:rsidRPr="00C230DF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3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 (18.2)</w:t>
            </w:r>
          </w:p>
        </w:tc>
        <w:tc>
          <w:tcPr>
            <w:tcW w:w="948" w:type="dxa"/>
            <w:vAlign w:val="center"/>
          </w:tcPr>
          <w:p w14:paraId="5964F6C1" w14:textId="77777777" w:rsidR="00907451" w:rsidRPr="00C230DF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3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 (19.7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115B2275" w14:textId="53259083" w:rsidR="00907451" w:rsidRPr="00C230DF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14:paraId="70459BE5" w14:textId="77777777" w:rsidR="00907451" w:rsidRPr="00C230DF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3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 (32.4)</w:t>
            </w:r>
          </w:p>
        </w:tc>
        <w:tc>
          <w:tcPr>
            <w:tcW w:w="948" w:type="dxa"/>
            <w:vAlign w:val="center"/>
          </w:tcPr>
          <w:p w14:paraId="397AA5A4" w14:textId="77777777" w:rsidR="00907451" w:rsidRPr="00C230DF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3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3 (79.2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31314B63" w14:textId="651857AB" w:rsidR="00907451" w:rsidRPr="00C230DF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14:paraId="6E61182F" w14:textId="77777777" w:rsidR="00907451" w:rsidRPr="00C230DF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30D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48" w:type="dxa"/>
            <w:vAlign w:val="center"/>
          </w:tcPr>
          <w:p w14:paraId="1DE9C155" w14:textId="77777777" w:rsidR="00907451" w:rsidRPr="00C230DF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30DF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2BAA8FE7" w14:textId="77777777" w:rsidR="00907451" w:rsidRPr="00C230DF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7451">
              <w:rPr>
                <w:rFonts w:ascii="Times New Roman" w:hAnsi="Times New Roman" w:cs="Times New Roman"/>
                <w:sz w:val="20"/>
                <w:szCs w:val="20"/>
              </w:rPr>
              <w:t>F(1,24)=</w:t>
            </w:r>
            <w:r w:rsidRPr="00C230DF">
              <w:rPr>
                <w:rFonts w:ascii="Times New Roman" w:hAnsi="Times New Roman" w:cs="Times New Roman"/>
                <w:sz w:val="20"/>
                <w:szCs w:val="20"/>
              </w:rPr>
              <w:t xml:space="preserve"> 0.93,</w:t>
            </w:r>
          </w:p>
          <w:p w14:paraId="495F6955" w14:textId="77777777" w:rsidR="00907451" w:rsidRPr="00C230DF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30DF">
              <w:rPr>
                <w:rFonts w:ascii="Times New Roman" w:hAnsi="Times New Roman" w:cs="Times New Roman"/>
                <w:sz w:val="20"/>
                <w:szCs w:val="20"/>
              </w:rPr>
              <w:t>p=0.345</w:t>
            </w:r>
          </w:p>
        </w:tc>
      </w:tr>
      <w:tr w:rsidR="00907451" w:rsidRPr="00451B2D" w14:paraId="6F3AE2D2" w14:textId="77777777" w:rsidTr="0079223B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2514BD46" w14:textId="77777777" w:rsidR="00907451" w:rsidRPr="00D6196A" w:rsidRDefault="00907451" w:rsidP="00907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96A">
              <w:rPr>
                <w:rFonts w:ascii="Times New Roman" w:hAnsi="Times New Roman" w:cs="Times New Roman"/>
                <w:sz w:val="20"/>
                <w:szCs w:val="20"/>
              </w:rPr>
              <w:t>TMT B</w:t>
            </w:r>
          </w:p>
        </w:tc>
        <w:tc>
          <w:tcPr>
            <w:tcW w:w="947" w:type="dxa"/>
            <w:vAlign w:val="center"/>
          </w:tcPr>
          <w:p w14:paraId="27ADEDB0" w14:textId="77777777" w:rsidR="00907451" w:rsidRPr="00D6196A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0 (129.4)</w:t>
            </w:r>
          </w:p>
        </w:tc>
        <w:tc>
          <w:tcPr>
            <w:tcW w:w="948" w:type="dxa"/>
            <w:vAlign w:val="center"/>
          </w:tcPr>
          <w:p w14:paraId="568448CF" w14:textId="77777777" w:rsidR="00907451" w:rsidRPr="00D6196A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2 (58.8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2BEA1F2B" w14:textId="6325CD3A" w:rsidR="00907451" w:rsidRPr="00D6196A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14:paraId="4FBA72A9" w14:textId="77777777" w:rsidR="00907451" w:rsidRPr="00D6196A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.7 (176.7)</w:t>
            </w:r>
          </w:p>
        </w:tc>
        <w:tc>
          <w:tcPr>
            <w:tcW w:w="948" w:type="dxa"/>
            <w:vAlign w:val="center"/>
          </w:tcPr>
          <w:p w14:paraId="3ECDA685" w14:textId="77777777" w:rsidR="00907451" w:rsidRPr="00D6196A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.5 (181.4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727A1015" w14:textId="71E82990" w:rsidR="00907451" w:rsidRPr="00D6196A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14:paraId="0BB469D5" w14:textId="77777777" w:rsidR="00907451" w:rsidRPr="00D6196A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96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48" w:type="dxa"/>
            <w:vAlign w:val="center"/>
          </w:tcPr>
          <w:p w14:paraId="234CC25C" w14:textId="77777777" w:rsidR="00907451" w:rsidRPr="00D6196A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196A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52C8FCD1" w14:textId="77777777" w:rsidR="00907451" w:rsidRPr="00ED1158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7451">
              <w:rPr>
                <w:rFonts w:ascii="Times New Roman" w:hAnsi="Times New Roman" w:cs="Times New Roman"/>
                <w:sz w:val="20"/>
                <w:szCs w:val="20"/>
              </w:rPr>
              <w:t>F(1,24)=</w:t>
            </w:r>
            <w:r w:rsidRPr="00ED1158">
              <w:rPr>
                <w:rFonts w:ascii="Times New Roman" w:hAnsi="Times New Roman" w:cs="Times New Roman"/>
                <w:sz w:val="20"/>
                <w:szCs w:val="20"/>
              </w:rPr>
              <w:t xml:space="preserve"> 1.61,</w:t>
            </w:r>
          </w:p>
          <w:p w14:paraId="0397BD04" w14:textId="77777777" w:rsidR="00907451" w:rsidRPr="00ED1158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1158">
              <w:rPr>
                <w:rFonts w:ascii="Times New Roman" w:hAnsi="Times New Roman" w:cs="Times New Roman"/>
                <w:sz w:val="20"/>
                <w:szCs w:val="20"/>
              </w:rPr>
              <w:t>p=0.217</w:t>
            </w:r>
          </w:p>
        </w:tc>
      </w:tr>
      <w:tr w:rsidR="00907451" w:rsidRPr="00451B2D" w14:paraId="3793ABCC" w14:textId="77777777" w:rsidTr="0079223B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411C7E1C" w14:textId="77777777" w:rsidR="00907451" w:rsidRPr="00ED65A0" w:rsidRDefault="00907451" w:rsidP="00907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5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MT B-A</w:t>
            </w:r>
          </w:p>
        </w:tc>
        <w:tc>
          <w:tcPr>
            <w:tcW w:w="947" w:type="dxa"/>
            <w:vAlign w:val="center"/>
          </w:tcPr>
          <w:p w14:paraId="7D1EE0B2" w14:textId="77777777" w:rsidR="00907451" w:rsidRPr="00ED65A0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3 (114.5)</w:t>
            </w:r>
          </w:p>
        </w:tc>
        <w:tc>
          <w:tcPr>
            <w:tcW w:w="948" w:type="dxa"/>
            <w:vAlign w:val="center"/>
          </w:tcPr>
          <w:p w14:paraId="249EF56A" w14:textId="77777777" w:rsidR="00907451" w:rsidRPr="00ED65A0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3 (43.1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0139BAF4" w14:textId="03B46009" w:rsidR="00907451" w:rsidRPr="00ED65A0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14:paraId="1EC5D525" w14:textId="77777777" w:rsidR="00907451" w:rsidRPr="00ED65A0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5A0">
              <w:rPr>
                <w:rFonts w:ascii="Times New Roman" w:eastAsia="Times New Roman" w:hAnsi="Times New Roman" w:cs="Times New Roman"/>
                <w:color w:val="005109"/>
                <w:sz w:val="20"/>
                <w:szCs w:val="20"/>
              </w:rPr>
              <w:t>114.2 (151.7)</w:t>
            </w:r>
          </w:p>
        </w:tc>
        <w:tc>
          <w:tcPr>
            <w:tcW w:w="948" w:type="dxa"/>
            <w:vAlign w:val="center"/>
          </w:tcPr>
          <w:p w14:paraId="268EB041" w14:textId="77777777" w:rsidR="00907451" w:rsidRPr="00ED65A0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2 (121.9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4B0C7B5A" w14:textId="571E62AB" w:rsidR="00907451" w:rsidRPr="00ED65A0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14:paraId="5737580E" w14:textId="77777777" w:rsidR="00907451" w:rsidRPr="00ED65A0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5A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48" w:type="dxa"/>
            <w:vAlign w:val="center"/>
          </w:tcPr>
          <w:p w14:paraId="0139E742" w14:textId="77777777" w:rsidR="00907451" w:rsidRPr="00ED65A0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5A0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25697E1C" w14:textId="77777777" w:rsidR="00907451" w:rsidRPr="004A2A89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7451">
              <w:rPr>
                <w:rFonts w:ascii="Times New Roman" w:hAnsi="Times New Roman" w:cs="Times New Roman"/>
                <w:sz w:val="20"/>
                <w:szCs w:val="20"/>
              </w:rPr>
              <w:t>F(1,24)=</w:t>
            </w:r>
            <w:r w:rsidRPr="004A2A89">
              <w:rPr>
                <w:rFonts w:ascii="Times New Roman" w:hAnsi="Times New Roman" w:cs="Times New Roman"/>
                <w:sz w:val="20"/>
                <w:szCs w:val="20"/>
              </w:rPr>
              <w:t xml:space="preserve"> 1.51,</w:t>
            </w:r>
          </w:p>
          <w:p w14:paraId="5B17B550" w14:textId="77777777" w:rsidR="00907451" w:rsidRPr="004A2A89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2A89">
              <w:rPr>
                <w:rFonts w:ascii="Times New Roman" w:hAnsi="Times New Roman" w:cs="Times New Roman"/>
                <w:sz w:val="20"/>
                <w:szCs w:val="20"/>
              </w:rPr>
              <w:t>p=0.231</w:t>
            </w:r>
          </w:p>
        </w:tc>
      </w:tr>
      <w:tr w:rsidR="00907451" w:rsidRPr="00451B2D" w14:paraId="14FFAFD0" w14:textId="77777777" w:rsidTr="0079223B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3732784B" w14:textId="77777777" w:rsidR="00907451" w:rsidRPr="004A2A89" w:rsidRDefault="00907451" w:rsidP="00907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A89">
              <w:rPr>
                <w:rFonts w:ascii="Times New Roman" w:hAnsi="Times New Roman" w:cs="Times New Roman"/>
                <w:sz w:val="20"/>
                <w:szCs w:val="20"/>
              </w:rPr>
              <w:t>Verbal Fluency (FAS)</w:t>
            </w:r>
          </w:p>
        </w:tc>
        <w:tc>
          <w:tcPr>
            <w:tcW w:w="947" w:type="dxa"/>
            <w:vAlign w:val="center"/>
          </w:tcPr>
          <w:p w14:paraId="263D9E27" w14:textId="77777777" w:rsidR="00907451" w:rsidRPr="004A2A89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2A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 (15.7)</w:t>
            </w:r>
          </w:p>
        </w:tc>
        <w:tc>
          <w:tcPr>
            <w:tcW w:w="948" w:type="dxa"/>
            <w:vAlign w:val="center"/>
          </w:tcPr>
          <w:p w14:paraId="24E90DE5" w14:textId="77777777" w:rsidR="00907451" w:rsidRPr="004A2A89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2A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 (16.4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1BC6C7DC" w14:textId="39D4DC1D" w:rsidR="00907451" w:rsidRPr="004A2A89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14:paraId="33EE0935" w14:textId="77777777" w:rsidR="00907451" w:rsidRPr="004A2A89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2A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 (10.8)</w:t>
            </w:r>
          </w:p>
        </w:tc>
        <w:tc>
          <w:tcPr>
            <w:tcW w:w="948" w:type="dxa"/>
            <w:vAlign w:val="center"/>
          </w:tcPr>
          <w:p w14:paraId="4DE3F844" w14:textId="77777777" w:rsidR="00907451" w:rsidRPr="004A2A89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2A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 (10.2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3DB82384" w14:textId="43BC2E7C" w:rsidR="00907451" w:rsidRPr="004A2A89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14:paraId="0D3392F4" w14:textId="77777777" w:rsidR="00907451" w:rsidRPr="004A2A89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2A89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948" w:type="dxa"/>
            <w:vAlign w:val="center"/>
          </w:tcPr>
          <w:p w14:paraId="0E995EFB" w14:textId="77777777" w:rsidR="00907451" w:rsidRPr="004A2A89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2A89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2CDD6979" w14:textId="77777777" w:rsidR="00907451" w:rsidRPr="004A2A89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7451">
              <w:rPr>
                <w:rFonts w:ascii="Times New Roman" w:hAnsi="Times New Roman" w:cs="Times New Roman"/>
                <w:sz w:val="20"/>
                <w:szCs w:val="20"/>
              </w:rPr>
              <w:t>F(1,25)=</w:t>
            </w:r>
            <w:r w:rsidRPr="004A2A89">
              <w:rPr>
                <w:rFonts w:ascii="Times New Roman" w:hAnsi="Times New Roman" w:cs="Times New Roman"/>
                <w:sz w:val="20"/>
                <w:szCs w:val="20"/>
              </w:rPr>
              <w:t xml:space="preserve"> 0.21,</w:t>
            </w:r>
          </w:p>
          <w:p w14:paraId="452419D4" w14:textId="77777777" w:rsidR="00907451" w:rsidRPr="004A2A89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2A89">
              <w:rPr>
                <w:rFonts w:ascii="Times New Roman" w:hAnsi="Times New Roman" w:cs="Times New Roman"/>
                <w:sz w:val="20"/>
                <w:szCs w:val="20"/>
              </w:rPr>
              <w:t>p=0.652</w:t>
            </w:r>
          </w:p>
        </w:tc>
      </w:tr>
      <w:tr w:rsidR="00907451" w:rsidRPr="00451B2D" w14:paraId="76C6B9B2" w14:textId="77777777" w:rsidTr="0079223B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30087137" w14:textId="77777777" w:rsidR="00907451" w:rsidRPr="00D97944" w:rsidRDefault="00907451" w:rsidP="00907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944">
              <w:rPr>
                <w:rFonts w:ascii="Times New Roman" w:hAnsi="Times New Roman" w:cs="Times New Roman"/>
                <w:sz w:val="20"/>
                <w:szCs w:val="20"/>
              </w:rPr>
              <w:t>UPDRS-III</w:t>
            </w:r>
          </w:p>
          <w:p w14:paraId="4EEC1CBA" w14:textId="77777777" w:rsidR="00907451" w:rsidRPr="00D97944" w:rsidRDefault="00907451" w:rsidP="00907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944">
              <w:rPr>
                <w:rFonts w:ascii="Times New Roman" w:hAnsi="Times New Roman" w:cs="Times New Roman"/>
                <w:sz w:val="18"/>
                <w:szCs w:val="18"/>
              </w:rPr>
              <w:t>OFF</w:t>
            </w:r>
          </w:p>
        </w:tc>
        <w:tc>
          <w:tcPr>
            <w:tcW w:w="947" w:type="dxa"/>
            <w:vAlign w:val="center"/>
          </w:tcPr>
          <w:p w14:paraId="5316EBED" w14:textId="77777777" w:rsidR="00907451" w:rsidRPr="00FF3893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F3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1 (7.02)</w:t>
            </w:r>
            <w:r w:rsidRPr="00FF3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8" w:type="dxa"/>
            <w:vAlign w:val="center"/>
          </w:tcPr>
          <w:p w14:paraId="3165D391" w14:textId="77777777" w:rsidR="00907451" w:rsidRPr="00FF3893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F3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9 (8.63)</w:t>
            </w:r>
            <w:r w:rsidRPr="00FF3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2A722DCE" w14:textId="77777777" w:rsidR="00907451" w:rsidRPr="00D97944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7944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948" w:type="dxa"/>
            <w:vAlign w:val="center"/>
          </w:tcPr>
          <w:p w14:paraId="7954004A" w14:textId="77777777" w:rsidR="00907451" w:rsidRPr="00FF3893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F3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6 (10.35)</w:t>
            </w:r>
            <w:r w:rsidRPr="00FF3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8" w:type="dxa"/>
            <w:vAlign w:val="center"/>
          </w:tcPr>
          <w:p w14:paraId="269C0986" w14:textId="77777777" w:rsidR="00907451" w:rsidRPr="00FF3893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F3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9 (8.40)</w:t>
            </w:r>
            <w:r w:rsidRPr="00FF3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4B263039" w14:textId="77777777" w:rsidR="00907451" w:rsidRPr="00227600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227600"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948" w:type="dxa"/>
            <w:vAlign w:val="center"/>
          </w:tcPr>
          <w:p w14:paraId="47AD5C47" w14:textId="77777777" w:rsidR="00907451" w:rsidRPr="00D97944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794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48" w:type="dxa"/>
            <w:vAlign w:val="center"/>
          </w:tcPr>
          <w:p w14:paraId="60B9DD0B" w14:textId="77777777" w:rsidR="00907451" w:rsidRPr="00D97944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794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126" w:type="dxa"/>
            <w:vMerge w:val="restart"/>
            <w:shd w:val="clear" w:color="auto" w:fill="D9D9D9" w:themeFill="background1" w:themeFillShade="D9"/>
            <w:vAlign w:val="center"/>
          </w:tcPr>
          <w:p w14:paraId="5561D340" w14:textId="77777777" w:rsidR="00907451" w:rsidRPr="0008757E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7451">
              <w:rPr>
                <w:rFonts w:ascii="Times New Roman" w:hAnsi="Times New Roman" w:cs="Times New Roman"/>
                <w:sz w:val="20"/>
                <w:szCs w:val="20"/>
              </w:rPr>
              <w:t>F(1,25)=</w:t>
            </w:r>
            <w:r w:rsidRPr="0008757E">
              <w:rPr>
                <w:rFonts w:ascii="Times New Roman" w:hAnsi="Times New Roman" w:cs="Times New Roman"/>
                <w:sz w:val="20"/>
                <w:szCs w:val="20"/>
              </w:rPr>
              <w:t xml:space="preserve"> 8.79,</w:t>
            </w:r>
          </w:p>
          <w:p w14:paraId="24F21971" w14:textId="77777777" w:rsidR="00907451" w:rsidRPr="0008757E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8757E">
              <w:rPr>
                <w:rFonts w:ascii="Times New Roman" w:hAnsi="Times New Roman" w:cs="Times New Roman"/>
                <w:sz w:val="20"/>
                <w:szCs w:val="20"/>
              </w:rPr>
              <w:t>p=0.007</w:t>
            </w:r>
          </w:p>
        </w:tc>
      </w:tr>
      <w:tr w:rsidR="00907451" w:rsidRPr="00451B2D" w14:paraId="3D7E2115" w14:textId="77777777" w:rsidTr="0079223B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40CEE3F7" w14:textId="77777777" w:rsidR="00907451" w:rsidRPr="00D97944" w:rsidRDefault="00907451" w:rsidP="00907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944">
              <w:rPr>
                <w:rFonts w:ascii="Times New Roman" w:hAnsi="Times New Roman" w:cs="Times New Roman"/>
                <w:sz w:val="20"/>
                <w:szCs w:val="20"/>
              </w:rPr>
              <w:t>UPDRS-III</w:t>
            </w:r>
          </w:p>
          <w:p w14:paraId="5C0C4FC6" w14:textId="77777777" w:rsidR="00907451" w:rsidRPr="00D97944" w:rsidRDefault="00907451" w:rsidP="00907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944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</w:p>
        </w:tc>
        <w:tc>
          <w:tcPr>
            <w:tcW w:w="947" w:type="dxa"/>
            <w:vAlign w:val="center"/>
          </w:tcPr>
          <w:p w14:paraId="5F5D3EFC" w14:textId="77777777" w:rsidR="00907451" w:rsidRPr="00FF3893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3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3 (8.45)</w:t>
            </w:r>
          </w:p>
        </w:tc>
        <w:tc>
          <w:tcPr>
            <w:tcW w:w="948" w:type="dxa"/>
            <w:vAlign w:val="center"/>
          </w:tcPr>
          <w:p w14:paraId="17464482" w14:textId="77777777" w:rsidR="00907451" w:rsidRPr="00FF3893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3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0 (7.25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7DBEE579" w14:textId="77777777" w:rsidR="00907451" w:rsidRPr="00227600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27600"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948" w:type="dxa"/>
            <w:vAlign w:val="center"/>
          </w:tcPr>
          <w:p w14:paraId="1F764048" w14:textId="77777777" w:rsidR="00907451" w:rsidRPr="00FF3893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3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7 (10.76)</w:t>
            </w:r>
          </w:p>
        </w:tc>
        <w:tc>
          <w:tcPr>
            <w:tcW w:w="948" w:type="dxa"/>
            <w:vAlign w:val="center"/>
          </w:tcPr>
          <w:p w14:paraId="168CBE3C" w14:textId="77777777" w:rsidR="00907451" w:rsidRPr="00FF3893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3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0 (7.86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306AC07D" w14:textId="77777777" w:rsidR="00907451" w:rsidRPr="00227600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227600">
              <w:rPr>
                <w:rFonts w:ascii="Times New Roman" w:hAnsi="Times New Roman" w:cs="Times New Roman"/>
                <w:bCs/>
                <w:sz w:val="20"/>
                <w:szCs w:val="20"/>
              </w:rPr>
              <w:t>0.007</w:t>
            </w:r>
          </w:p>
        </w:tc>
        <w:tc>
          <w:tcPr>
            <w:tcW w:w="948" w:type="dxa"/>
            <w:vAlign w:val="center"/>
          </w:tcPr>
          <w:p w14:paraId="13CE08E9" w14:textId="77777777" w:rsidR="00907451" w:rsidRPr="00D97944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794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48" w:type="dxa"/>
            <w:vAlign w:val="center"/>
          </w:tcPr>
          <w:p w14:paraId="6238933B" w14:textId="77777777" w:rsidR="00907451" w:rsidRPr="00D97944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794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126" w:type="dxa"/>
            <w:vMerge/>
            <w:shd w:val="clear" w:color="auto" w:fill="D9D9D9" w:themeFill="background1" w:themeFillShade="D9"/>
            <w:vAlign w:val="center"/>
          </w:tcPr>
          <w:p w14:paraId="2F752E4E" w14:textId="77777777" w:rsidR="00907451" w:rsidRPr="0008757E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07451" w:rsidRPr="00451B2D" w14:paraId="27CB9384" w14:textId="77777777" w:rsidTr="0079223B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2AC7E5B1" w14:textId="77777777" w:rsidR="00907451" w:rsidRPr="0039168D" w:rsidRDefault="00907451" w:rsidP="00907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68D">
              <w:rPr>
                <w:rFonts w:ascii="Times New Roman" w:hAnsi="Times New Roman" w:cs="Times New Roman"/>
                <w:sz w:val="20"/>
                <w:szCs w:val="20"/>
              </w:rPr>
              <w:t>LED</w:t>
            </w:r>
          </w:p>
        </w:tc>
        <w:tc>
          <w:tcPr>
            <w:tcW w:w="947" w:type="dxa"/>
            <w:vAlign w:val="center"/>
          </w:tcPr>
          <w:p w14:paraId="51C38094" w14:textId="77777777" w:rsidR="00907451" w:rsidRPr="0039168D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6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.4 (369.47)</w:t>
            </w:r>
          </w:p>
        </w:tc>
        <w:tc>
          <w:tcPr>
            <w:tcW w:w="948" w:type="dxa"/>
            <w:vAlign w:val="center"/>
          </w:tcPr>
          <w:p w14:paraId="5428A054" w14:textId="77777777" w:rsidR="00907451" w:rsidRPr="0039168D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6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.1 (371.62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359BAC4E" w14:textId="08B14387" w:rsidR="00907451" w:rsidRPr="0039168D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14:paraId="302DF47E" w14:textId="77777777" w:rsidR="00907451" w:rsidRPr="0039168D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6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.3 (242.53)</w:t>
            </w:r>
          </w:p>
        </w:tc>
        <w:tc>
          <w:tcPr>
            <w:tcW w:w="948" w:type="dxa"/>
            <w:vAlign w:val="center"/>
          </w:tcPr>
          <w:p w14:paraId="6E095C8A" w14:textId="77777777" w:rsidR="00907451" w:rsidRPr="0039168D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6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.4 (231.62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78300102" w14:textId="3715B71B" w:rsidR="00907451" w:rsidRPr="0039168D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14:paraId="141A5482" w14:textId="13784872" w:rsidR="00907451" w:rsidRPr="0039168D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14:paraId="5128C848" w14:textId="77777777" w:rsidR="00907451" w:rsidRPr="0039168D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68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24984FD2" w14:textId="77777777" w:rsidR="00907451" w:rsidRPr="00E5576B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7451">
              <w:rPr>
                <w:rFonts w:ascii="Times New Roman" w:hAnsi="Times New Roman" w:cs="Times New Roman"/>
                <w:sz w:val="20"/>
                <w:szCs w:val="20"/>
              </w:rPr>
              <w:t>F(1,27)=</w:t>
            </w:r>
            <w:r w:rsidRPr="00E5576B">
              <w:rPr>
                <w:rFonts w:ascii="Times New Roman" w:hAnsi="Times New Roman" w:cs="Times New Roman"/>
                <w:sz w:val="20"/>
                <w:szCs w:val="20"/>
              </w:rPr>
              <w:t xml:space="preserve"> 0.15,</w:t>
            </w:r>
          </w:p>
          <w:p w14:paraId="023AE0B8" w14:textId="77777777" w:rsidR="00907451" w:rsidRPr="00E5576B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76B">
              <w:rPr>
                <w:rFonts w:ascii="Times New Roman" w:hAnsi="Times New Roman" w:cs="Times New Roman"/>
                <w:sz w:val="20"/>
                <w:szCs w:val="20"/>
              </w:rPr>
              <w:t>p=0.704</w:t>
            </w:r>
          </w:p>
        </w:tc>
      </w:tr>
      <w:tr w:rsidR="00907451" w:rsidRPr="00451B2D" w14:paraId="1A4F331A" w14:textId="77777777" w:rsidTr="0079223B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47E6E9ED" w14:textId="77777777" w:rsidR="00907451" w:rsidRPr="00E5576B" w:rsidRDefault="00907451" w:rsidP="00907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76B">
              <w:rPr>
                <w:rFonts w:ascii="Times New Roman" w:hAnsi="Times New Roman" w:cs="Times New Roman"/>
                <w:sz w:val="20"/>
                <w:szCs w:val="20"/>
              </w:rPr>
              <w:t>PDQ-39</w:t>
            </w:r>
          </w:p>
        </w:tc>
        <w:tc>
          <w:tcPr>
            <w:tcW w:w="947" w:type="dxa"/>
            <w:vAlign w:val="center"/>
          </w:tcPr>
          <w:p w14:paraId="00A8F1B5" w14:textId="77777777" w:rsidR="00907451" w:rsidRPr="00E5576B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 (20.00)</w:t>
            </w:r>
          </w:p>
        </w:tc>
        <w:tc>
          <w:tcPr>
            <w:tcW w:w="948" w:type="dxa"/>
            <w:vAlign w:val="center"/>
          </w:tcPr>
          <w:p w14:paraId="6C4D609A" w14:textId="77777777" w:rsidR="00907451" w:rsidRPr="00E5576B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 (21.49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6F7FE875" w14:textId="77777777" w:rsidR="00907451" w:rsidRPr="00E5576B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76B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948" w:type="dxa"/>
            <w:vAlign w:val="center"/>
          </w:tcPr>
          <w:p w14:paraId="1905C745" w14:textId="77777777" w:rsidR="00907451" w:rsidRPr="00E5576B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 (28.74)</w:t>
            </w:r>
          </w:p>
        </w:tc>
        <w:tc>
          <w:tcPr>
            <w:tcW w:w="948" w:type="dxa"/>
            <w:vAlign w:val="center"/>
          </w:tcPr>
          <w:p w14:paraId="0DBA51CD" w14:textId="77777777" w:rsidR="00907451" w:rsidRPr="00E5576B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 (34.11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3FE0CDA2" w14:textId="77777777" w:rsidR="00907451" w:rsidRPr="00E5576B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76B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948" w:type="dxa"/>
            <w:vAlign w:val="center"/>
          </w:tcPr>
          <w:p w14:paraId="015501BC" w14:textId="77777777" w:rsidR="00907451" w:rsidRPr="00E5576B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76B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948" w:type="dxa"/>
            <w:vAlign w:val="center"/>
          </w:tcPr>
          <w:p w14:paraId="3530295E" w14:textId="77777777" w:rsidR="00907451" w:rsidRPr="00E5576B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76B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13AFCB1A" w14:textId="77777777" w:rsidR="00907451" w:rsidRPr="000B28B6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7451">
              <w:rPr>
                <w:rFonts w:ascii="Times New Roman" w:hAnsi="Times New Roman" w:cs="Times New Roman"/>
                <w:sz w:val="20"/>
                <w:szCs w:val="20"/>
              </w:rPr>
              <w:t>F(1,23)=</w:t>
            </w:r>
            <w:r w:rsidRPr="000B28B6">
              <w:rPr>
                <w:rFonts w:ascii="Times New Roman" w:hAnsi="Times New Roman" w:cs="Times New Roman"/>
                <w:sz w:val="20"/>
                <w:szCs w:val="20"/>
              </w:rPr>
              <w:t xml:space="preserve"> 5.99,</w:t>
            </w:r>
          </w:p>
          <w:p w14:paraId="5A0F5C27" w14:textId="77777777" w:rsidR="00907451" w:rsidRPr="000B28B6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8B6">
              <w:rPr>
                <w:rFonts w:ascii="Times New Roman" w:hAnsi="Times New Roman" w:cs="Times New Roman"/>
                <w:sz w:val="20"/>
                <w:szCs w:val="20"/>
              </w:rPr>
              <w:t>p=0.022</w:t>
            </w:r>
          </w:p>
        </w:tc>
      </w:tr>
      <w:tr w:rsidR="00907451" w:rsidRPr="00451B2D" w14:paraId="493DFE34" w14:textId="77777777" w:rsidTr="0079223B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6B683007" w14:textId="77777777" w:rsidR="00907451" w:rsidRPr="000B28B6" w:rsidRDefault="00907451" w:rsidP="00907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8B6">
              <w:rPr>
                <w:rFonts w:ascii="Times New Roman" w:hAnsi="Times New Roman" w:cs="Times New Roman"/>
                <w:sz w:val="20"/>
                <w:szCs w:val="20"/>
              </w:rPr>
              <w:t>CHAMPS</w:t>
            </w:r>
          </w:p>
          <w:p w14:paraId="1707769B" w14:textId="77777777" w:rsidR="00907451" w:rsidRPr="000B28B6" w:rsidRDefault="00907451" w:rsidP="00907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8B6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947" w:type="dxa"/>
            <w:vAlign w:val="center"/>
          </w:tcPr>
          <w:p w14:paraId="145DC7BE" w14:textId="77777777" w:rsidR="00907451" w:rsidRPr="000B28B6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6.9 (2353.8)</w:t>
            </w:r>
          </w:p>
        </w:tc>
        <w:tc>
          <w:tcPr>
            <w:tcW w:w="948" w:type="dxa"/>
            <w:vAlign w:val="center"/>
          </w:tcPr>
          <w:p w14:paraId="6CC476AC" w14:textId="77777777" w:rsidR="00907451" w:rsidRPr="000B28B6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68.3 (4033.4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48099C98" w14:textId="4D9282D0" w:rsidR="00907451" w:rsidRPr="000B28B6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14:paraId="33C953A7" w14:textId="77777777" w:rsidR="00907451" w:rsidRPr="000B28B6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4.4 (3392.2)</w:t>
            </w:r>
          </w:p>
        </w:tc>
        <w:tc>
          <w:tcPr>
            <w:tcW w:w="948" w:type="dxa"/>
            <w:vAlign w:val="center"/>
          </w:tcPr>
          <w:p w14:paraId="4D9AFEBD" w14:textId="77777777" w:rsidR="00907451" w:rsidRPr="000B28B6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.5 (4801.4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4E2B8707" w14:textId="087FEBF3" w:rsidR="00907451" w:rsidRPr="000B28B6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14:paraId="35A84FBC" w14:textId="77777777" w:rsidR="00907451" w:rsidRPr="000B28B6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8B6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948" w:type="dxa"/>
            <w:vAlign w:val="center"/>
          </w:tcPr>
          <w:p w14:paraId="1507AC2D" w14:textId="77777777" w:rsidR="00907451" w:rsidRPr="000B28B6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8B6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6264FBC2" w14:textId="77777777" w:rsidR="00907451" w:rsidRPr="000B28B6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7451">
              <w:rPr>
                <w:rFonts w:ascii="Times New Roman" w:hAnsi="Times New Roman" w:cs="Times New Roman"/>
                <w:sz w:val="20"/>
                <w:szCs w:val="20"/>
              </w:rPr>
              <w:t>F(1,22)&lt;</w:t>
            </w:r>
            <w:r w:rsidRPr="000B28B6">
              <w:rPr>
                <w:rFonts w:ascii="Times New Roman" w:hAnsi="Times New Roman" w:cs="Times New Roman"/>
                <w:sz w:val="20"/>
                <w:szCs w:val="20"/>
              </w:rPr>
              <w:t xml:space="preserve"> 0.01,</w:t>
            </w:r>
          </w:p>
          <w:p w14:paraId="571B3145" w14:textId="77777777" w:rsidR="00907451" w:rsidRPr="000B28B6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8B6">
              <w:rPr>
                <w:rFonts w:ascii="Times New Roman" w:hAnsi="Times New Roman" w:cs="Times New Roman"/>
                <w:sz w:val="20"/>
                <w:szCs w:val="20"/>
              </w:rPr>
              <w:t>p=0.983</w:t>
            </w:r>
          </w:p>
        </w:tc>
      </w:tr>
      <w:tr w:rsidR="00907451" w:rsidRPr="00451B2D" w14:paraId="2E1B14F4" w14:textId="77777777" w:rsidTr="0079223B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6A4DFE6F" w14:textId="77777777" w:rsidR="00907451" w:rsidRPr="00FD6D85" w:rsidRDefault="00907451" w:rsidP="00907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D85">
              <w:rPr>
                <w:rFonts w:ascii="Times New Roman" w:hAnsi="Times New Roman" w:cs="Times New Roman"/>
                <w:sz w:val="20"/>
                <w:szCs w:val="20"/>
              </w:rPr>
              <w:t>CHAMPS</w:t>
            </w:r>
          </w:p>
          <w:p w14:paraId="4D26D798" w14:textId="77777777" w:rsidR="00907451" w:rsidRPr="00FD6D85" w:rsidRDefault="00907451" w:rsidP="00907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D85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47" w:type="dxa"/>
            <w:vAlign w:val="center"/>
          </w:tcPr>
          <w:p w14:paraId="6629B1F1" w14:textId="77777777" w:rsidR="00907451" w:rsidRPr="00FD6D85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6.8 (2122.2)</w:t>
            </w:r>
          </w:p>
        </w:tc>
        <w:tc>
          <w:tcPr>
            <w:tcW w:w="948" w:type="dxa"/>
            <w:vAlign w:val="center"/>
          </w:tcPr>
          <w:p w14:paraId="689C4E94" w14:textId="77777777" w:rsidR="00907451" w:rsidRPr="00FD6D85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4.9 (2996.5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4F7F7069" w14:textId="01810467" w:rsidR="00907451" w:rsidRPr="00FD6D85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14:paraId="67085485" w14:textId="77777777" w:rsidR="00907451" w:rsidRPr="00FD6D85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1.9 (2099.1)</w:t>
            </w:r>
          </w:p>
        </w:tc>
        <w:tc>
          <w:tcPr>
            <w:tcW w:w="948" w:type="dxa"/>
            <w:vAlign w:val="center"/>
          </w:tcPr>
          <w:p w14:paraId="459F4D21" w14:textId="77777777" w:rsidR="00907451" w:rsidRPr="00FD6D85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5.3 (2717.6)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0B5ECA87" w14:textId="2E8B7509" w:rsidR="00907451" w:rsidRPr="00FD6D85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14:paraId="3E308327" w14:textId="77777777" w:rsidR="00907451" w:rsidRPr="00FD6D85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D85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948" w:type="dxa"/>
            <w:vAlign w:val="center"/>
          </w:tcPr>
          <w:p w14:paraId="66243BD1" w14:textId="77777777" w:rsidR="00907451" w:rsidRPr="00FD6D85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D85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1717BA2A" w14:textId="77777777" w:rsidR="00907451" w:rsidRPr="00FD6D85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7451">
              <w:rPr>
                <w:rFonts w:ascii="Times New Roman" w:hAnsi="Times New Roman" w:cs="Times New Roman"/>
                <w:sz w:val="20"/>
                <w:szCs w:val="20"/>
              </w:rPr>
              <w:t>F(1,22)=</w:t>
            </w:r>
            <w:r w:rsidRPr="00FD6D85">
              <w:rPr>
                <w:rFonts w:ascii="Times New Roman" w:hAnsi="Times New Roman" w:cs="Times New Roman"/>
                <w:sz w:val="20"/>
                <w:szCs w:val="20"/>
              </w:rPr>
              <w:t xml:space="preserve"> 0.16,</w:t>
            </w:r>
          </w:p>
          <w:p w14:paraId="044D8CB1" w14:textId="77777777" w:rsidR="00907451" w:rsidRPr="00FD6D85" w:rsidRDefault="00907451" w:rsidP="00907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D85">
              <w:rPr>
                <w:rFonts w:ascii="Times New Roman" w:hAnsi="Times New Roman" w:cs="Times New Roman"/>
                <w:sz w:val="20"/>
                <w:szCs w:val="20"/>
              </w:rPr>
              <w:t>p=0.693</w:t>
            </w:r>
          </w:p>
        </w:tc>
      </w:tr>
    </w:tbl>
    <w:p w14:paraId="5FFFA663" w14:textId="77777777" w:rsidR="00C80C8B" w:rsidRDefault="00C80C8B"/>
    <w:p w14:paraId="1EB31C8F" w14:textId="77777777" w:rsidR="00907451" w:rsidRDefault="00907451" w:rsidP="00C80C8B">
      <w:pPr>
        <w:rPr>
          <w:rFonts w:ascii="Times New Roman" w:hAnsi="Times New Roman" w:cs="Times New Roman"/>
          <w:b/>
          <w:sz w:val="20"/>
          <w:szCs w:val="20"/>
        </w:rPr>
      </w:pPr>
    </w:p>
    <w:p w14:paraId="451D1915" w14:textId="77777777" w:rsidR="00907451" w:rsidRDefault="00907451" w:rsidP="00C80C8B">
      <w:pPr>
        <w:rPr>
          <w:rFonts w:ascii="Times New Roman" w:hAnsi="Times New Roman" w:cs="Times New Roman"/>
          <w:b/>
          <w:sz w:val="20"/>
          <w:szCs w:val="20"/>
        </w:rPr>
      </w:pPr>
    </w:p>
    <w:p w14:paraId="389CD42B" w14:textId="77777777" w:rsidR="00907451" w:rsidRDefault="00907451" w:rsidP="00C80C8B">
      <w:pPr>
        <w:rPr>
          <w:rFonts w:ascii="Times New Roman" w:hAnsi="Times New Roman" w:cs="Times New Roman"/>
          <w:b/>
          <w:sz w:val="20"/>
          <w:szCs w:val="20"/>
        </w:rPr>
      </w:pPr>
    </w:p>
    <w:p w14:paraId="34DDDF91" w14:textId="77777777" w:rsidR="00907451" w:rsidRDefault="00907451" w:rsidP="00C80C8B">
      <w:pPr>
        <w:rPr>
          <w:rFonts w:ascii="Times New Roman" w:hAnsi="Times New Roman" w:cs="Times New Roman"/>
          <w:b/>
          <w:sz w:val="20"/>
          <w:szCs w:val="20"/>
        </w:rPr>
      </w:pPr>
    </w:p>
    <w:p w14:paraId="4962B5EB" w14:textId="77777777" w:rsidR="00907451" w:rsidRDefault="00907451" w:rsidP="00C80C8B">
      <w:pPr>
        <w:rPr>
          <w:rFonts w:ascii="Times New Roman" w:hAnsi="Times New Roman" w:cs="Times New Roman"/>
          <w:b/>
          <w:sz w:val="20"/>
          <w:szCs w:val="20"/>
        </w:rPr>
      </w:pPr>
    </w:p>
    <w:p w14:paraId="278E2F27" w14:textId="77777777" w:rsidR="00907451" w:rsidRDefault="00907451" w:rsidP="00C80C8B">
      <w:pPr>
        <w:rPr>
          <w:rFonts w:ascii="Times New Roman" w:hAnsi="Times New Roman" w:cs="Times New Roman"/>
          <w:b/>
          <w:sz w:val="20"/>
          <w:szCs w:val="20"/>
        </w:rPr>
      </w:pPr>
    </w:p>
    <w:p w14:paraId="4D0A4CE2" w14:textId="77777777" w:rsidR="00907451" w:rsidRDefault="00907451" w:rsidP="00C80C8B">
      <w:pPr>
        <w:rPr>
          <w:rFonts w:ascii="Times New Roman" w:hAnsi="Times New Roman" w:cs="Times New Roman"/>
          <w:b/>
          <w:sz w:val="20"/>
          <w:szCs w:val="20"/>
        </w:rPr>
      </w:pPr>
    </w:p>
    <w:p w14:paraId="38483669" w14:textId="77777777" w:rsidR="00907451" w:rsidRDefault="00907451" w:rsidP="00C80C8B">
      <w:pPr>
        <w:rPr>
          <w:rFonts w:ascii="Times New Roman" w:hAnsi="Times New Roman" w:cs="Times New Roman"/>
          <w:b/>
          <w:sz w:val="20"/>
          <w:szCs w:val="20"/>
        </w:rPr>
      </w:pPr>
    </w:p>
    <w:p w14:paraId="7ABF392F" w14:textId="77777777" w:rsidR="00907451" w:rsidRDefault="00907451" w:rsidP="00C80C8B">
      <w:pPr>
        <w:rPr>
          <w:rFonts w:ascii="Times New Roman" w:hAnsi="Times New Roman" w:cs="Times New Roman"/>
          <w:b/>
          <w:sz w:val="20"/>
          <w:szCs w:val="20"/>
        </w:rPr>
      </w:pPr>
    </w:p>
    <w:p w14:paraId="7F84F22C" w14:textId="77777777" w:rsidR="00907451" w:rsidRDefault="00907451" w:rsidP="00C80C8B">
      <w:pPr>
        <w:rPr>
          <w:rFonts w:ascii="Times New Roman" w:hAnsi="Times New Roman" w:cs="Times New Roman"/>
          <w:b/>
          <w:sz w:val="20"/>
          <w:szCs w:val="20"/>
        </w:rPr>
      </w:pPr>
    </w:p>
    <w:p w14:paraId="2FF90427" w14:textId="77777777" w:rsidR="00907451" w:rsidRDefault="00907451" w:rsidP="00C80C8B">
      <w:pPr>
        <w:rPr>
          <w:rFonts w:ascii="Times New Roman" w:hAnsi="Times New Roman" w:cs="Times New Roman"/>
          <w:b/>
          <w:sz w:val="20"/>
          <w:szCs w:val="20"/>
        </w:rPr>
      </w:pPr>
    </w:p>
    <w:p w14:paraId="3174BDAC" w14:textId="77777777" w:rsidR="00907451" w:rsidRDefault="00907451" w:rsidP="00C80C8B">
      <w:pPr>
        <w:rPr>
          <w:rFonts w:ascii="Times New Roman" w:hAnsi="Times New Roman" w:cs="Times New Roman"/>
          <w:b/>
          <w:sz w:val="20"/>
          <w:szCs w:val="20"/>
        </w:rPr>
      </w:pPr>
    </w:p>
    <w:p w14:paraId="3A9A0C42" w14:textId="77777777" w:rsidR="00907451" w:rsidRDefault="00907451" w:rsidP="00C80C8B">
      <w:pPr>
        <w:rPr>
          <w:rFonts w:ascii="Times New Roman" w:hAnsi="Times New Roman" w:cs="Times New Roman"/>
          <w:b/>
          <w:sz w:val="20"/>
          <w:szCs w:val="20"/>
        </w:rPr>
      </w:pPr>
    </w:p>
    <w:p w14:paraId="016C59B6" w14:textId="77777777" w:rsidR="00907451" w:rsidRDefault="00907451" w:rsidP="00C80C8B">
      <w:pPr>
        <w:rPr>
          <w:rFonts w:ascii="Times New Roman" w:hAnsi="Times New Roman" w:cs="Times New Roman"/>
          <w:b/>
          <w:sz w:val="20"/>
          <w:szCs w:val="20"/>
        </w:rPr>
      </w:pPr>
    </w:p>
    <w:p w14:paraId="6774D0C6" w14:textId="77777777" w:rsidR="00907451" w:rsidRDefault="00907451" w:rsidP="00C80C8B">
      <w:pPr>
        <w:rPr>
          <w:rFonts w:ascii="Times New Roman" w:hAnsi="Times New Roman" w:cs="Times New Roman"/>
          <w:b/>
          <w:sz w:val="20"/>
          <w:szCs w:val="20"/>
        </w:rPr>
      </w:pPr>
    </w:p>
    <w:p w14:paraId="741EABA1" w14:textId="77777777" w:rsidR="00907451" w:rsidRDefault="00907451" w:rsidP="00C80C8B">
      <w:pPr>
        <w:rPr>
          <w:rFonts w:ascii="Times New Roman" w:hAnsi="Times New Roman" w:cs="Times New Roman"/>
          <w:b/>
          <w:sz w:val="20"/>
          <w:szCs w:val="20"/>
        </w:rPr>
      </w:pPr>
    </w:p>
    <w:p w14:paraId="5B9B2A61" w14:textId="77777777" w:rsidR="00907451" w:rsidRDefault="00907451" w:rsidP="00C80C8B">
      <w:pPr>
        <w:rPr>
          <w:rFonts w:ascii="Times New Roman" w:hAnsi="Times New Roman" w:cs="Times New Roman"/>
          <w:b/>
          <w:sz w:val="20"/>
          <w:szCs w:val="20"/>
        </w:rPr>
      </w:pPr>
    </w:p>
    <w:p w14:paraId="585681BC" w14:textId="77777777" w:rsidR="00907451" w:rsidRDefault="00907451" w:rsidP="00C80C8B">
      <w:pPr>
        <w:rPr>
          <w:rFonts w:ascii="Times New Roman" w:hAnsi="Times New Roman" w:cs="Times New Roman"/>
          <w:b/>
          <w:sz w:val="20"/>
          <w:szCs w:val="20"/>
        </w:rPr>
      </w:pPr>
    </w:p>
    <w:p w14:paraId="0967177C" w14:textId="77777777" w:rsidR="00907451" w:rsidRDefault="00907451" w:rsidP="00C80C8B">
      <w:pPr>
        <w:rPr>
          <w:rFonts w:ascii="Times New Roman" w:hAnsi="Times New Roman" w:cs="Times New Roman"/>
          <w:b/>
          <w:sz w:val="20"/>
          <w:szCs w:val="20"/>
        </w:rPr>
      </w:pPr>
    </w:p>
    <w:p w14:paraId="3FCF8C39" w14:textId="77777777" w:rsidR="00907451" w:rsidRDefault="00907451" w:rsidP="00C80C8B">
      <w:pPr>
        <w:rPr>
          <w:rFonts w:ascii="Times New Roman" w:hAnsi="Times New Roman" w:cs="Times New Roman"/>
          <w:b/>
          <w:sz w:val="20"/>
          <w:szCs w:val="20"/>
        </w:rPr>
      </w:pPr>
    </w:p>
    <w:p w14:paraId="690715E6" w14:textId="77777777" w:rsidR="00907451" w:rsidRDefault="00907451" w:rsidP="00C80C8B">
      <w:pPr>
        <w:rPr>
          <w:rFonts w:ascii="Times New Roman" w:hAnsi="Times New Roman" w:cs="Times New Roman"/>
          <w:b/>
          <w:sz w:val="20"/>
          <w:szCs w:val="20"/>
        </w:rPr>
      </w:pPr>
    </w:p>
    <w:p w14:paraId="5E79B1D1" w14:textId="77777777" w:rsidR="00907451" w:rsidRDefault="00907451" w:rsidP="00C80C8B">
      <w:pPr>
        <w:rPr>
          <w:rFonts w:ascii="Times New Roman" w:hAnsi="Times New Roman" w:cs="Times New Roman"/>
          <w:b/>
          <w:sz w:val="20"/>
          <w:szCs w:val="20"/>
        </w:rPr>
      </w:pPr>
    </w:p>
    <w:p w14:paraId="2015433E" w14:textId="77777777" w:rsidR="00907451" w:rsidRDefault="00907451" w:rsidP="00C80C8B">
      <w:pPr>
        <w:rPr>
          <w:rFonts w:ascii="Times New Roman" w:hAnsi="Times New Roman" w:cs="Times New Roman"/>
          <w:b/>
          <w:sz w:val="20"/>
          <w:szCs w:val="20"/>
        </w:rPr>
      </w:pPr>
    </w:p>
    <w:p w14:paraId="6D9F0452" w14:textId="120BA84E" w:rsidR="00C80C8B" w:rsidRPr="00586A3F" w:rsidRDefault="00586A3F" w:rsidP="00C80C8B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tatistical Analysis was limited to Sensory Attention Focused Exercise and Sham Exercise Control groups. The Non-Exercise Control group was not subject to statistical analysis. </w:t>
      </w:r>
      <w:r w:rsidR="00C80C8B" w:rsidRPr="00451B2D">
        <w:rPr>
          <w:rFonts w:ascii="Times New Roman" w:hAnsi="Times New Roman" w:cs="Times New Roman"/>
          <w:sz w:val="20"/>
          <w:szCs w:val="20"/>
        </w:rPr>
        <w:t xml:space="preserve">PAS = Parkinson Anxiety Scale; MOCA = Montreal Cognitive Assessment; TMT (A, B, and B-A)= Trail-Making Task Parts A, B, and B-A; UPDRS-III = Unified Parkinson’s Disease Rating Scale Motor Section (Sub-section III); OFF = &gt;12 hour withdrawal from dopaminergic medication; ON = 1 hour after taking their normal dopaminergic medication; LED = Levodopa Equivalent Dose, PDQ-39 = Parkinson’s disease Questionnaire 39; CHAMPS = Community Health Activities Model Program for Seniors questionnaire; Overall = All physical activity levels; Moderate = Physical activity levels 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≥</m:t>
        </m:r>
      </m:oMath>
      <w:r w:rsidR="00C80C8B" w:rsidRPr="00451B2D">
        <w:rPr>
          <w:rFonts w:ascii="Times New Roman" w:hAnsi="Times New Roman" w:cs="Times New Roman"/>
          <w:sz w:val="20"/>
          <w:szCs w:val="20"/>
        </w:rPr>
        <w:t xml:space="preserve">3 METs; p pre – post = p-value of the change from pre assessment to post; </w:t>
      </w:r>
      <w:r w:rsidR="00C80C8B" w:rsidRPr="0008757E">
        <w:rPr>
          <w:rFonts w:ascii="Times New Roman" w:hAnsi="Times New Roman" w:cs="Times New Roman"/>
          <w:sz w:val="20"/>
          <w:szCs w:val="20"/>
        </w:rPr>
        <w:t>Effects = Group by time interaction or Group by time by medication state interaction (UPDRS-III);</w:t>
      </w:r>
      <w:r w:rsidR="00C80C8B" w:rsidRPr="00451B2D">
        <w:rPr>
          <w:rFonts w:ascii="Times New Roman" w:hAnsi="Times New Roman" w:cs="Times New Roman"/>
          <w:sz w:val="20"/>
          <w:szCs w:val="20"/>
        </w:rPr>
        <w:t xml:space="preserve"> </w:t>
      </w:r>
      <w:r w:rsidR="00C80C8B" w:rsidRPr="00451B2D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="00C80C8B" w:rsidRPr="00451B2D">
        <w:rPr>
          <w:rFonts w:ascii="Times New Roman" w:hAnsi="Times New Roman" w:cs="Times New Roman"/>
          <w:sz w:val="20"/>
          <w:szCs w:val="20"/>
        </w:rPr>
        <w:t>Signifies a significant difference between UPDRS-III scores ON and OFF meds.</w:t>
      </w:r>
    </w:p>
    <w:sectPr w:rsidR="00C80C8B" w:rsidRPr="00586A3F" w:rsidSect="00C80C8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C8B"/>
    <w:rsid w:val="00227600"/>
    <w:rsid w:val="00364BE1"/>
    <w:rsid w:val="00456032"/>
    <w:rsid w:val="00572659"/>
    <w:rsid w:val="00586A3F"/>
    <w:rsid w:val="005E438C"/>
    <w:rsid w:val="006D608B"/>
    <w:rsid w:val="0079223B"/>
    <w:rsid w:val="00907451"/>
    <w:rsid w:val="00BA4D11"/>
    <w:rsid w:val="00C42B93"/>
    <w:rsid w:val="00C80C8B"/>
    <w:rsid w:val="00FF3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AAE62E"/>
  <w14:defaultImageDpi w14:val="300"/>
  <w15:docId w15:val="{A1D5C86C-05CA-A440-AF37-6D1EC55A5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C8B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80C8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0C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C8B"/>
    <w:rPr>
      <w:rFonts w:ascii="Lucida Grande" w:hAnsi="Lucida Grande" w:cs="Lucida Grande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84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Beck</dc:creator>
  <cp:keywords/>
  <dc:description/>
  <cp:lastModifiedBy>Kaylena Ehgoetz Martens</cp:lastModifiedBy>
  <cp:revision>9</cp:revision>
  <dcterms:created xsi:type="dcterms:W3CDTF">2020-01-07T21:01:00Z</dcterms:created>
  <dcterms:modified xsi:type="dcterms:W3CDTF">2020-01-09T13:51:00Z</dcterms:modified>
</cp:coreProperties>
</file>